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66882A" w14:textId="53F297CF" w:rsidR="005F12C9" w:rsidRDefault="005F12C9" w:rsidP="00310B3A">
      <w:pPr>
        <w:spacing w:line="480" w:lineRule="auto"/>
        <w:jc w:val="center"/>
        <w:rPr>
          <w:bCs/>
          <w:lang w:val="en-GB"/>
        </w:rPr>
      </w:pPr>
      <w:bookmarkStart w:id="0" w:name="_Hlk155268199"/>
      <w:r w:rsidRPr="001B4CE7">
        <w:rPr>
          <w:bCs/>
          <w:lang w:val="en-GB"/>
        </w:rPr>
        <w:t>Supplementary</w:t>
      </w:r>
      <w:r w:rsidR="00576CDE" w:rsidRPr="001B4CE7">
        <w:rPr>
          <w:bCs/>
          <w:lang w:val="en-GB"/>
        </w:rPr>
        <w:t xml:space="preserve"> Table 1</w:t>
      </w:r>
    </w:p>
    <w:p w14:paraId="49EDFA51" w14:textId="20D1B3ED" w:rsidR="00AA77C6" w:rsidRDefault="00AA77C6" w:rsidP="006D208C">
      <w:pPr>
        <w:spacing w:line="480" w:lineRule="auto"/>
        <w:rPr>
          <w:bCs/>
          <w:lang w:val="en-GB"/>
        </w:rPr>
      </w:pPr>
      <w:r w:rsidRPr="001B4CE7">
        <w:rPr>
          <w:bCs/>
          <w:i/>
          <w:lang w:val="en-GB"/>
        </w:rPr>
        <w:t>Sample Characteristic (N = 273)</w:t>
      </w:r>
    </w:p>
    <w:tbl>
      <w:tblPr>
        <w:tblW w:w="8543" w:type="dxa"/>
        <w:tblLook w:val="04A0" w:firstRow="1" w:lastRow="0" w:firstColumn="1" w:lastColumn="0" w:noHBand="0" w:noVBand="1"/>
      </w:tblPr>
      <w:tblGrid>
        <w:gridCol w:w="6946"/>
        <w:gridCol w:w="1597"/>
      </w:tblGrid>
      <w:tr w:rsidR="00AA77C6" w:rsidRPr="006D208C" w14:paraId="34C76B0A" w14:textId="77777777" w:rsidTr="00FB0128">
        <w:trPr>
          <w:cantSplit/>
          <w:trHeight w:val="340"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D97A2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F0BE0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 = 273</w:t>
            </w:r>
            <w:r w:rsidRPr="006D208C">
              <w:rPr>
                <w:rFonts w:eastAsia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AA77C6" w:rsidRPr="006D208C" w14:paraId="6CA9B8E7" w14:textId="77777777" w:rsidTr="00FB0128">
        <w:trPr>
          <w:cantSplit/>
          <w:trHeight w:val="340"/>
        </w:trPr>
        <w:tc>
          <w:tcPr>
            <w:tcW w:w="69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62303A" w14:textId="77777777" w:rsidR="00AA77C6" w:rsidRPr="006D208C" w:rsidRDefault="00AA77C6" w:rsidP="00915A5A">
            <w:pPr>
              <w:rPr>
                <w:rFonts w:eastAsia="Times New Roman"/>
                <w:b/>
                <w:i/>
                <w:i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/>
                <w:i/>
                <w:iCs/>
                <w:sz w:val="20"/>
                <w:szCs w:val="20"/>
                <w:lang w:val="en-GB"/>
              </w:rPr>
              <w:t xml:space="preserve">Demographics 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EE119DC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</w:p>
        </w:tc>
      </w:tr>
      <w:tr w:rsidR="00AA77C6" w:rsidRPr="006D208C" w14:paraId="2616190F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767A9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08E0A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22.41 (5.47)</w:t>
            </w:r>
          </w:p>
        </w:tc>
      </w:tr>
      <w:tr w:rsidR="00AA77C6" w:rsidRPr="006D208C" w14:paraId="476B2548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C1F01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E38F1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AA77C6" w:rsidRPr="006D208C" w14:paraId="732FD6AC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09AE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A3FD6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87 (68%)</w:t>
            </w:r>
          </w:p>
        </w:tc>
      </w:tr>
      <w:tr w:rsidR="00AA77C6" w:rsidRPr="006D208C" w14:paraId="14874227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B6DD6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Mal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16D35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86 (32%)</w:t>
            </w:r>
          </w:p>
        </w:tc>
      </w:tr>
      <w:tr w:rsidR="00AA77C6" w:rsidRPr="006D208C" w14:paraId="4CC30437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198FA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Grade (1-5, years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67B3F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AA77C6" w:rsidRPr="006D208C" w14:paraId="7165B2A8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9435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</w:t>
            </w:r>
            <w:r w:rsidRPr="006D208C">
              <w:rPr>
                <w:rFonts w:eastAsia="Times New Roman"/>
                <w:bCs/>
                <w:sz w:val="20"/>
                <w:szCs w:val="20"/>
                <w:vertAlign w:val="superscript"/>
                <w:lang w:val="en-GB"/>
              </w:rPr>
              <w:t>st</w:t>
            </w: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 xml:space="preserve"> Year Student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3BA7A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10 (40%)</w:t>
            </w:r>
          </w:p>
        </w:tc>
      </w:tr>
      <w:tr w:rsidR="00AA77C6" w:rsidRPr="006D208C" w14:paraId="29C44417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3DD27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2</w:t>
            </w:r>
            <w:r w:rsidRPr="006D208C">
              <w:rPr>
                <w:rFonts w:eastAsia="Times New Roman"/>
                <w:bCs/>
                <w:sz w:val="20"/>
                <w:szCs w:val="20"/>
                <w:vertAlign w:val="superscript"/>
                <w:lang w:val="en-GB"/>
              </w:rPr>
              <w:t>nd</w:t>
            </w: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 xml:space="preserve"> Year Student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80068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78 (29%)</w:t>
            </w:r>
          </w:p>
        </w:tc>
      </w:tr>
      <w:tr w:rsidR="00AA77C6" w:rsidRPr="006D208C" w14:paraId="16129BE7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4E392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3</w:t>
            </w:r>
            <w:r w:rsidRPr="006D208C">
              <w:rPr>
                <w:rFonts w:eastAsia="Times New Roman"/>
                <w:bCs/>
                <w:sz w:val="20"/>
                <w:szCs w:val="20"/>
                <w:vertAlign w:val="superscript"/>
                <w:lang w:val="en-GB"/>
              </w:rPr>
              <w:t>rd</w:t>
            </w: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 xml:space="preserve"> Year Student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B413D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40 (15%)</w:t>
            </w:r>
          </w:p>
        </w:tc>
      </w:tr>
      <w:tr w:rsidR="00AA77C6" w:rsidRPr="006D208C" w14:paraId="36360509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39F1E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4</w:t>
            </w:r>
            <w:r w:rsidRPr="006D208C">
              <w:rPr>
                <w:rFonts w:eastAsia="Times New Roman"/>
                <w:bCs/>
                <w:sz w:val="20"/>
                <w:szCs w:val="20"/>
                <w:vertAlign w:val="superscript"/>
                <w:lang w:val="en-GB"/>
              </w:rPr>
              <w:t>th</w:t>
            </w: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 xml:space="preserve"> Year Student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C3690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23 (8.4%)</w:t>
            </w:r>
          </w:p>
        </w:tc>
      </w:tr>
      <w:tr w:rsidR="00AA77C6" w:rsidRPr="006D208C" w14:paraId="3D8D2D19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BF220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5</w:t>
            </w:r>
            <w:r w:rsidRPr="006D208C">
              <w:rPr>
                <w:rFonts w:eastAsia="Times New Roman"/>
                <w:bCs/>
                <w:sz w:val="20"/>
                <w:szCs w:val="20"/>
                <w:vertAlign w:val="superscript"/>
                <w:lang w:val="en-GB"/>
              </w:rPr>
              <w:t>th</w:t>
            </w: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 xml:space="preserve"> Year Student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496E2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22 (8.1%)</w:t>
            </w:r>
          </w:p>
        </w:tc>
      </w:tr>
      <w:tr w:rsidR="00AA77C6" w:rsidRPr="006D208C" w14:paraId="18899975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7FF7B" w14:textId="77777777" w:rsidR="00AA77C6" w:rsidRPr="006D208C" w:rsidRDefault="00AA77C6" w:rsidP="00915A5A">
            <w:pPr>
              <w:rPr>
                <w:rFonts w:eastAsia="Times New Roman"/>
                <w:b/>
                <w:i/>
                <w:i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/>
                <w:i/>
                <w:iCs/>
                <w:sz w:val="20"/>
                <w:szCs w:val="20"/>
                <w:lang w:val="en-GB"/>
              </w:rPr>
              <w:t xml:space="preserve">Psychological/Psychiatric Help and Diagnostics 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10500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</w:p>
        </w:tc>
      </w:tr>
      <w:tr w:rsidR="00AA77C6" w:rsidRPr="006D208C" w14:paraId="4461DAD5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0E9C7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Interned-based psychological help experience in the pas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5740C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AA77C6" w:rsidRPr="006D208C" w14:paraId="688AFD80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4FB90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3A984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254 (93%)</w:t>
            </w:r>
          </w:p>
        </w:tc>
      </w:tr>
      <w:tr w:rsidR="00AA77C6" w:rsidRPr="006D208C" w14:paraId="028D1C6D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BFB75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A76D2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9 (7.0%)</w:t>
            </w:r>
          </w:p>
        </w:tc>
      </w:tr>
      <w:tr w:rsidR="00AA77C6" w:rsidRPr="006D208C" w14:paraId="0455A600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835AB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Psychological help - curren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FEA8A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AA77C6" w:rsidRPr="006D208C" w14:paraId="755BA14C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F6C2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0697C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249 (91.2%)</w:t>
            </w:r>
          </w:p>
        </w:tc>
      </w:tr>
      <w:tr w:rsidR="00AA77C6" w:rsidRPr="006D208C" w14:paraId="02F86B34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7C5FC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34B9B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24 (8.8%)</w:t>
            </w:r>
          </w:p>
        </w:tc>
      </w:tr>
      <w:tr w:rsidR="00AA77C6" w:rsidRPr="006D208C" w14:paraId="58FF336F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560F7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Psychological help - pas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5AA9E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AA77C6" w:rsidRPr="006D208C" w14:paraId="7DE926C8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50077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FB896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86 (68.1%)</w:t>
            </w:r>
          </w:p>
        </w:tc>
      </w:tr>
      <w:tr w:rsidR="00AA77C6" w:rsidRPr="006D208C" w14:paraId="085D5256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1D41E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380B4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87 (31.9%)</w:t>
            </w:r>
          </w:p>
        </w:tc>
      </w:tr>
      <w:tr w:rsidR="00AA77C6" w:rsidRPr="006D208C" w14:paraId="1F133166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C51A7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Having a psychiatric diagnosti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57E82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AA77C6" w:rsidRPr="006D208C" w14:paraId="508A675B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AC64F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69DA4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235 (86.1%)</w:t>
            </w:r>
          </w:p>
        </w:tc>
      </w:tr>
      <w:tr w:rsidR="00AA77C6" w:rsidRPr="006D208C" w14:paraId="1CAB2AF0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BF289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461DD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38 (13.9%)</w:t>
            </w:r>
          </w:p>
        </w:tc>
      </w:tr>
      <w:tr w:rsidR="00AA77C6" w:rsidRPr="006D208C" w14:paraId="2FDBA9BA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AEFE2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Taking a psychiatric medicin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1A1DE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AA77C6" w:rsidRPr="006D208C" w14:paraId="3BE1DD75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B0396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5621D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259 (94.9%)</w:t>
            </w:r>
          </w:p>
        </w:tc>
      </w:tr>
      <w:tr w:rsidR="00AA77C6" w:rsidRPr="006D208C" w14:paraId="4C58A7B5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9B30F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73353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4 (5.1%)</w:t>
            </w:r>
          </w:p>
        </w:tc>
      </w:tr>
      <w:tr w:rsidR="00AA77C6" w:rsidRPr="006D208C" w14:paraId="474920D7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69935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Searching for information on their psychological symptom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0408C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AA77C6" w:rsidRPr="006D208C" w14:paraId="1169A6F4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DA222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1DDDF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75 (27.5%)</w:t>
            </w:r>
          </w:p>
        </w:tc>
      </w:tr>
      <w:tr w:rsidR="00AA77C6" w:rsidRPr="006D208C" w14:paraId="74271890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6AAB2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F3027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98 (72.5%)</w:t>
            </w:r>
          </w:p>
        </w:tc>
      </w:tr>
      <w:tr w:rsidR="00AA77C6" w:rsidRPr="006D208C" w14:paraId="2D98FC18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648B2" w14:textId="77777777" w:rsidR="00AA77C6" w:rsidRPr="006D208C" w:rsidRDefault="00AA77C6" w:rsidP="00915A5A">
            <w:pPr>
              <w:rPr>
                <w:rFonts w:eastAsia="Times New Roman"/>
                <w:b/>
                <w:i/>
                <w:i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/>
                <w:i/>
                <w:iCs/>
                <w:sz w:val="20"/>
                <w:szCs w:val="20"/>
                <w:lang w:val="en-GB"/>
              </w:rPr>
              <w:t xml:space="preserve">Internet Usage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F9C39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</w:p>
        </w:tc>
      </w:tr>
      <w:tr w:rsidR="00AA77C6" w:rsidRPr="006D208C" w14:paraId="7E1A66FA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BDFD6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Daily time spent on the internet (phone/computer/tablet etc.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6FAA6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AA77C6" w:rsidRPr="006D208C" w14:paraId="64D83B7D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D7942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Less than one hour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1BD4F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8 (2.9%)</w:t>
            </w:r>
          </w:p>
        </w:tc>
      </w:tr>
      <w:tr w:rsidR="00AA77C6" w:rsidRPr="006D208C" w14:paraId="6E8F29FC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F28AA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-3 hour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7DE13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85 (31.1%)</w:t>
            </w:r>
          </w:p>
        </w:tc>
      </w:tr>
      <w:tr w:rsidR="00AA77C6" w:rsidRPr="006D208C" w14:paraId="009F94DF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A9366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3-7 hour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56FD2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29 (47.3%)</w:t>
            </w:r>
          </w:p>
        </w:tc>
      </w:tr>
      <w:tr w:rsidR="00AA77C6" w:rsidRPr="006D208C" w14:paraId="6CD04CBD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EF0BA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More than 7 hour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5CE84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51 (18.7%)</w:t>
            </w:r>
          </w:p>
        </w:tc>
      </w:tr>
      <w:tr w:rsidR="00AA77C6" w:rsidRPr="006D208C" w14:paraId="0C186786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CE4BB" w14:textId="77777777" w:rsidR="00AA77C6" w:rsidRPr="006D208C" w:rsidRDefault="00AA77C6" w:rsidP="00915A5A">
            <w:pPr>
              <w:rPr>
                <w:rFonts w:eastAsia="Times New Roman"/>
                <w:b/>
                <w:i/>
                <w:i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/>
                <w:i/>
                <w:iCs/>
                <w:sz w:val="20"/>
                <w:szCs w:val="20"/>
                <w:lang w:val="en-GB"/>
              </w:rPr>
              <w:t xml:space="preserve">Self-help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F9F8C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</w:p>
        </w:tc>
      </w:tr>
      <w:tr w:rsidR="00AA77C6" w:rsidRPr="006D208C" w14:paraId="6D0797B7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832DC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Self-help experienc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3D7B9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AA77C6" w:rsidRPr="006D208C" w14:paraId="245BA56A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43A92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I heard it for the first tim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7CCE1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73 (63.4%)</w:t>
            </w:r>
          </w:p>
        </w:tc>
      </w:tr>
      <w:tr w:rsidR="00AA77C6" w:rsidRPr="006D208C" w14:paraId="45111964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58688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I knew but did not use it.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70400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77 (28.2%)</w:t>
            </w:r>
          </w:p>
        </w:tc>
      </w:tr>
      <w:tr w:rsidR="00AA77C6" w:rsidRPr="006D208C" w14:paraId="6F4FE328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7DD4F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Used it befor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1F139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23 (8.4%)</w:t>
            </w:r>
          </w:p>
        </w:tc>
      </w:tr>
      <w:tr w:rsidR="00AA77C6" w:rsidRPr="006D208C" w14:paraId="249FEC26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A725C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Self-help form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224EF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AA77C6" w:rsidRPr="006D208C" w14:paraId="26DDC3C8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32315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I do not prefer either way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595BA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28 (10.3%)</w:t>
            </w:r>
          </w:p>
        </w:tc>
      </w:tr>
      <w:tr w:rsidR="00AA77C6" w:rsidRPr="006D208C" w14:paraId="77A8EA6A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CA6E0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Only program based, without therapist   assistance/suppor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AA357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70 (25.6%)</w:t>
            </w:r>
          </w:p>
        </w:tc>
      </w:tr>
      <w:tr w:rsidR="00AA77C6" w:rsidRPr="006D208C" w14:paraId="2B07DDBA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CBFC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Prefer therapist-assisted/supporte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F568A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75 (64.1%)</w:t>
            </w:r>
          </w:p>
        </w:tc>
      </w:tr>
      <w:tr w:rsidR="00AA77C6" w:rsidRPr="006D208C" w14:paraId="2DB8F1BE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1EA21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if the application is therapist-assisted,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FF1B7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AA77C6" w:rsidRPr="006D208C" w14:paraId="4DC5086A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ECE08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I do not have a specific preferenc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2D1BC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39 (14.3%)</w:t>
            </w:r>
          </w:p>
        </w:tc>
      </w:tr>
      <w:tr w:rsidR="00AA77C6" w:rsidRPr="006D208C" w14:paraId="6B7B4CDE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0B2A9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lastRenderedPageBreak/>
              <w:t>I prefer short calls by phon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2C34E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28 (10.3%)</w:t>
            </w:r>
          </w:p>
        </w:tc>
      </w:tr>
      <w:tr w:rsidR="00AA77C6" w:rsidRPr="006D208C" w14:paraId="09D2427B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0D010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I prefer short sessions face to fac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AF9E8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71 (62.6%)</w:t>
            </w:r>
          </w:p>
        </w:tc>
      </w:tr>
      <w:tr w:rsidR="00AA77C6" w:rsidRPr="006D208C" w14:paraId="6F713D3E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D0C46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I prefer SMS/e-mail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CBDFC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35 (12.8%)</w:t>
            </w:r>
          </w:p>
        </w:tc>
      </w:tr>
      <w:tr w:rsidR="00AA77C6" w:rsidRPr="006D208C" w14:paraId="179BBACD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7656A" w14:textId="77777777" w:rsidR="00AA77C6" w:rsidRPr="006D208C" w:rsidRDefault="00AA77C6" w:rsidP="006D208C">
            <w:pPr>
              <w:ind w:firstLineChars="15" w:firstLine="30"/>
              <w:rPr>
                <w:rFonts w:eastAsia="Times New Roman"/>
                <w:b/>
                <w:i/>
                <w:i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/>
                <w:i/>
                <w:iCs/>
                <w:sz w:val="20"/>
                <w:szCs w:val="20"/>
                <w:lang w:val="en-GB"/>
              </w:rPr>
              <w:t xml:space="preserve">Preference about content, duration, frequency and method 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A70F1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</w:p>
        </w:tc>
      </w:tr>
      <w:tr w:rsidR="00AA77C6" w:rsidRPr="006D208C" w14:paraId="649EC511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9F781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Content preferenc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8F013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AA77C6" w:rsidRPr="006D208C" w14:paraId="1EFA0905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B17E9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o preferenc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10D59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66 (24.2%)</w:t>
            </w:r>
          </w:p>
        </w:tc>
      </w:tr>
      <w:tr w:rsidR="00AA77C6" w:rsidRPr="006D208C" w14:paraId="682E4FC8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8B7B1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Tex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BE7F5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77 (28.2%)</w:t>
            </w:r>
          </w:p>
        </w:tc>
      </w:tr>
      <w:tr w:rsidR="00AA77C6" w:rsidRPr="006D208C" w14:paraId="4F962F97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7AB2F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Vide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F09C2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30 (47.6%)</w:t>
            </w:r>
          </w:p>
        </w:tc>
      </w:tr>
      <w:tr w:rsidR="00AA77C6" w:rsidRPr="006D208C" w14:paraId="608B4584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CA512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Video preferenc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58EFD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AA77C6" w:rsidRPr="006D208C" w14:paraId="15C7659B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6CF57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o preferenc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1624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66 (24.2%)</w:t>
            </w:r>
          </w:p>
        </w:tc>
      </w:tr>
      <w:tr w:rsidR="00AA77C6" w:rsidRPr="006D208C" w14:paraId="7FC4F612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1AEF9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Animatio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23AC1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71 (26%)</w:t>
            </w:r>
          </w:p>
        </w:tc>
      </w:tr>
      <w:tr w:rsidR="00AA77C6" w:rsidRPr="006D208C" w14:paraId="27F74EA4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10966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Real perso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26773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36 (49.8%)</w:t>
            </w:r>
          </w:p>
        </w:tc>
      </w:tr>
      <w:tr w:rsidR="00AA77C6" w:rsidRPr="006D208C" w14:paraId="4CE33771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0B554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Device preferenc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949DC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AA77C6" w:rsidRPr="006D208C" w14:paraId="368450A7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2BE92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o preferenc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5BCB0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42 (15.4%)</w:t>
            </w:r>
          </w:p>
        </w:tc>
      </w:tr>
      <w:tr w:rsidR="00AA77C6" w:rsidRPr="006D208C" w14:paraId="63F230B9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F0A9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PC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B3CA4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74 (27.1%)</w:t>
            </w:r>
          </w:p>
        </w:tc>
      </w:tr>
      <w:tr w:rsidR="00AA77C6" w:rsidRPr="006D208C" w14:paraId="5F609B2B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41E8B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Phon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4A592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57 (57.5%)</w:t>
            </w:r>
          </w:p>
        </w:tc>
      </w:tr>
      <w:tr w:rsidR="00AA77C6" w:rsidRPr="006D208C" w14:paraId="105181C8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DA541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Data protection information/declaration preferenc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5FEB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AA77C6" w:rsidRPr="006D208C" w14:paraId="68BC3EC6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C8D1B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o preferenc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E082C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25 (9.2%)</w:t>
            </w:r>
          </w:p>
        </w:tc>
      </w:tr>
      <w:tr w:rsidR="00AA77C6" w:rsidRPr="006D208C" w14:paraId="4E53BB86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11403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98803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7 (2.6%)</w:t>
            </w:r>
          </w:p>
        </w:tc>
      </w:tr>
      <w:tr w:rsidR="00AA77C6" w:rsidRPr="006D208C" w14:paraId="2D8F462B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DD4C0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7B81F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241 (88.3%)</w:t>
            </w:r>
          </w:p>
        </w:tc>
      </w:tr>
      <w:tr w:rsidR="00AA77C6" w:rsidRPr="006D208C" w14:paraId="4F15715B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3AF58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Introduction vide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AA700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AA77C6" w:rsidRPr="006D208C" w14:paraId="69145714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A9F68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o preferenc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2091D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28 (10.2%)</w:t>
            </w:r>
          </w:p>
        </w:tc>
      </w:tr>
      <w:tr w:rsidR="00AA77C6" w:rsidRPr="006D208C" w14:paraId="377B8915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D8749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BE060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6 (5.9%)</w:t>
            </w:r>
          </w:p>
        </w:tc>
      </w:tr>
      <w:tr w:rsidR="00AA77C6" w:rsidRPr="006D208C" w14:paraId="5CC12E0C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CC0A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E5434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229 (83.9%)</w:t>
            </w:r>
          </w:p>
        </w:tc>
      </w:tr>
      <w:tr w:rsidR="00AA77C6" w:rsidRPr="006D208C" w14:paraId="4E105DA6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0766C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Internet-Based Intervention Program lasting 120 min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BF4EF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AA77C6" w:rsidRPr="006D208C" w14:paraId="7BB03D78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58790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o preferenc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E8C7B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61 (22.3%)</w:t>
            </w:r>
          </w:p>
        </w:tc>
      </w:tr>
      <w:tr w:rsidR="00AA77C6" w:rsidRPr="006D208C" w14:paraId="09DFD59D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32F4A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Completion in a day, 120 mins in a day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9E5C0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63 (23.1%)</w:t>
            </w:r>
          </w:p>
        </w:tc>
      </w:tr>
      <w:tr w:rsidR="00AA77C6" w:rsidRPr="006D208C" w14:paraId="3FF04423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299DC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Completion in 10 days, 12 mins in a day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5851B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49 (54.6%)</w:t>
            </w:r>
          </w:p>
        </w:tc>
      </w:tr>
      <w:tr w:rsidR="00AA77C6" w:rsidRPr="006D208C" w14:paraId="650A616A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2B8B2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Internet-Based Intervention Program lasting 300 min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47787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AA77C6" w:rsidRPr="006D208C" w14:paraId="3F17145A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80496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o preferenc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4C99C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45 (16.5%)</w:t>
            </w:r>
          </w:p>
        </w:tc>
      </w:tr>
      <w:tr w:rsidR="00AA77C6" w:rsidRPr="006D208C" w14:paraId="4C845C71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4A0C0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Completion in 15 weeks, 20 mins per week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7E0B5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77 (28.2%)</w:t>
            </w:r>
          </w:p>
        </w:tc>
      </w:tr>
      <w:tr w:rsidR="00AA77C6" w:rsidRPr="006D208C" w14:paraId="305DA346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B28FB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Completion in 5 weeks, 60 mins per week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FD510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51 (55.3%)</w:t>
            </w:r>
          </w:p>
        </w:tc>
      </w:tr>
      <w:tr w:rsidR="00AA77C6" w:rsidRPr="006D208C" w14:paraId="1E97CDF6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D93D1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Internet-Based Intervention Program lasting 300 min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C752C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AA77C6" w:rsidRPr="006D208C" w14:paraId="5618ADF6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519F4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o preferenc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17955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49 (17.9.%)</w:t>
            </w:r>
          </w:p>
        </w:tc>
      </w:tr>
      <w:tr w:rsidR="00AA77C6" w:rsidRPr="006D208C" w14:paraId="5DB2E2DB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6886B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Completion in 5 days (back-to-back), 60 mins per day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C2060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01 (37%)</w:t>
            </w:r>
          </w:p>
        </w:tc>
      </w:tr>
      <w:tr w:rsidR="00AA77C6" w:rsidRPr="006D208C" w14:paraId="746133CC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5DF8C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Completion in 5 weeks, 60 mins per week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DDE98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23 (45.1%)</w:t>
            </w:r>
          </w:p>
        </w:tc>
      </w:tr>
      <w:tr w:rsidR="00AA77C6" w:rsidRPr="006D208C" w14:paraId="115AB2A8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D1D5B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Internet-Based Intervention 10 Sessions Program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C1CD4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AA77C6" w:rsidRPr="006D208C" w14:paraId="68A61862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48F00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o preferenc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EE723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30 (11%)</w:t>
            </w:r>
          </w:p>
        </w:tc>
      </w:tr>
      <w:tr w:rsidR="00AA77C6" w:rsidRPr="006D208C" w14:paraId="2D61BFA2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24C61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One session per day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90AD7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02 (37.4%)</w:t>
            </w:r>
          </w:p>
        </w:tc>
      </w:tr>
      <w:tr w:rsidR="00AA77C6" w:rsidRPr="006D208C" w14:paraId="38A1AEF6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1886A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One session per week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B06D3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60 (22%)</w:t>
            </w:r>
          </w:p>
        </w:tc>
      </w:tr>
      <w:tr w:rsidR="00AA77C6" w:rsidRPr="006D208C" w14:paraId="51F152F9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1D2D5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Two sessions per week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20972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81 (29.7%)</w:t>
            </w:r>
          </w:p>
        </w:tc>
      </w:tr>
      <w:tr w:rsidR="00AA77C6" w:rsidRPr="006D208C" w14:paraId="34C7E5E5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FE56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Internet-Based Intervention - Time Limitation for Completio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207F4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AA77C6" w:rsidRPr="006D208C" w14:paraId="003CF4E8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B5C41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o preferenc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F1030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47 (17.2%)</w:t>
            </w:r>
          </w:p>
        </w:tc>
      </w:tr>
      <w:tr w:rsidR="00AA77C6" w:rsidRPr="006D208C" w14:paraId="5A252FB8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C183C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A993A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60 (22%)</w:t>
            </w:r>
          </w:p>
        </w:tc>
      </w:tr>
      <w:tr w:rsidR="00AA77C6" w:rsidRPr="006D208C" w14:paraId="0AC5FDF0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48407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9E6BF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66 (60.8%)</w:t>
            </w:r>
          </w:p>
        </w:tc>
      </w:tr>
      <w:tr w:rsidR="00AA77C6" w:rsidRPr="006D208C" w14:paraId="5587D697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B9DC7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Internet-Based Intervention Module Duration for One Sit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C0F9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AA77C6" w:rsidRPr="006D208C" w14:paraId="7A1DC9C1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0394B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o preferenc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2D54D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38 (13.9%)</w:t>
            </w:r>
          </w:p>
        </w:tc>
      </w:tr>
      <w:tr w:rsidR="00AA77C6" w:rsidRPr="006D208C" w14:paraId="4BA1410B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1E8B2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5 min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8F0F9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80 (29.3%)</w:t>
            </w:r>
          </w:p>
        </w:tc>
      </w:tr>
      <w:tr w:rsidR="00AA77C6" w:rsidRPr="006D208C" w14:paraId="040DCAC2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932DE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30-45 min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12965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28 (46.9%)</w:t>
            </w:r>
          </w:p>
        </w:tc>
      </w:tr>
      <w:tr w:rsidR="00AA77C6" w:rsidRPr="006D208C" w14:paraId="1B1DA59E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81765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45-60 min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649E5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27 (9.9%)</w:t>
            </w:r>
          </w:p>
        </w:tc>
      </w:tr>
      <w:tr w:rsidR="00AA77C6" w:rsidRPr="006D208C" w14:paraId="3B705F93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7668E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Internet-Based Intervention Module Presentatio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62C5B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AA77C6" w:rsidRPr="006D208C" w14:paraId="70A3638E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F4CF0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o preferenc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7786B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27 (9.9%)</w:t>
            </w:r>
          </w:p>
        </w:tc>
      </w:tr>
      <w:tr w:rsidR="00AA77C6" w:rsidRPr="006D208C" w14:paraId="7224E25E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F31C0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lastRenderedPageBreak/>
              <w:t>A new module for everyday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473A1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85 (31.1%)</w:t>
            </w:r>
          </w:p>
        </w:tc>
      </w:tr>
      <w:tr w:rsidR="00AA77C6" w:rsidRPr="006D208C" w14:paraId="3EA3AB88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2C29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A new module for every week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3C5AF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48 (54.2%)</w:t>
            </w:r>
          </w:p>
        </w:tc>
      </w:tr>
      <w:tr w:rsidR="00AA77C6" w:rsidRPr="006D208C" w14:paraId="790ED8B6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85C0C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A new module for every month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FF174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3 (4.8%)</w:t>
            </w:r>
          </w:p>
        </w:tc>
      </w:tr>
      <w:tr w:rsidR="00AA77C6" w:rsidRPr="006D208C" w14:paraId="4E3F54D8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CBBC6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Internet-Based Intervention Module Self-Assessment Scale/Questionnair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C65EF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AA77C6" w:rsidRPr="006D208C" w14:paraId="3604539F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6C632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o preferenc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E634E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27 (9.9%)</w:t>
            </w:r>
          </w:p>
        </w:tc>
      </w:tr>
      <w:tr w:rsidR="00AA77C6" w:rsidRPr="006D208C" w14:paraId="28076E33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BBA6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3B4AE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3 (4.8%)</w:t>
            </w:r>
          </w:p>
        </w:tc>
      </w:tr>
      <w:tr w:rsidR="00AA77C6" w:rsidRPr="006D208C" w14:paraId="4250D7BB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B5F16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BB08C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233 (85.3%)</w:t>
            </w:r>
          </w:p>
        </w:tc>
      </w:tr>
      <w:tr w:rsidR="00AA77C6" w:rsidRPr="006D208C" w14:paraId="72F3E87D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0F7ED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Internet-Based Intervention Module Interaction Forms for Response Input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41484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AA77C6" w:rsidRPr="006D208C" w14:paraId="0189579C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AE9C4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o preferenc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6BC7A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39 (14.3%)</w:t>
            </w:r>
          </w:p>
        </w:tc>
      </w:tr>
      <w:tr w:rsidR="00AA77C6" w:rsidRPr="006D208C" w14:paraId="12FD28DF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2B37F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CCEFA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7 (6.2%)</w:t>
            </w:r>
          </w:p>
        </w:tc>
      </w:tr>
      <w:tr w:rsidR="00AA77C6" w:rsidRPr="006D208C" w14:paraId="1D0C77D5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5BF4B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85046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217 (79.5%)</w:t>
            </w:r>
          </w:p>
        </w:tc>
      </w:tr>
      <w:tr w:rsidR="00AA77C6" w:rsidRPr="006D208C" w14:paraId="4AD964C3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DD729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Internet-Based Intervention Continuation Reminder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3FCE2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AA77C6" w:rsidRPr="006D208C" w14:paraId="38250C8E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B6496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o preferenc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E7682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27 (9.9%)</w:t>
            </w:r>
          </w:p>
        </w:tc>
      </w:tr>
      <w:tr w:rsidR="00AA77C6" w:rsidRPr="006D208C" w14:paraId="42967AB6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F6753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Do not want a reminder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B966B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7 (2.6%)</w:t>
            </w:r>
          </w:p>
        </w:tc>
      </w:tr>
      <w:tr w:rsidR="00AA77C6" w:rsidRPr="006D208C" w14:paraId="09ED7087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794D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Everyday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04900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65 (23.8%)</w:t>
            </w:r>
          </w:p>
        </w:tc>
      </w:tr>
      <w:tr w:rsidR="00AA77C6" w:rsidRPr="006D208C" w14:paraId="4376FDBA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29141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Three times a week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B5CE0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64 (23.4%)</w:t>
            </w:r>
          </w:p>
        </w:tc>
      </w:tr>
      <w:tr w:rsidR="00AA77C6" w:rsidRPr="006D208C" w14:paraId="0376D9CA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0A841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Once a week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39DBB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10 (40.3%)</w:t>
            </w:r>
          </w:p>
        </w:tc>
      </w:tr>
      <w:tr w:rsidR="00AA77C6" w:rsidRPr="006D208C" w14:paraId="5CEDCEEA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DDF79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Internet-Based Intervention Program Character Identificatio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2C434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AA77C6" w:rsidRPr="006D208C" w14:paraId="164DCDF7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CC03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o preferenc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A633C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45 (16.5%)</w:t>
            </w:r>
          </w:p>
        </w:tc>
      </w:tr>
      <w:tr w:rsidR="00AA77C6" w:rsidRPr="006D208C" w14:paraId="65CBCAF5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3360D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D68D7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23 (8.4%)</w:t>
            </w:r>
          </w:p>
        </w:tc>
      </w:tr>
      <w:tr w:rsidR="00AA77C6" w:rsidRPr="006D208C" w14:paraId="7C44E4C5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60473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59BBF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205 (75.1%)</w:t>
            </w:r>
          </w:p>
        </w:tc>
      </w:tr>
      <w:tr w:rsidR="00AA77C6" w:rsidRPr="006D208C" w14:paraId="2856B1EF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95977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Internet Based Intervention Program-Homework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A2CD4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AA77C6" w:rsidRPr="006D208C" w14:paraId="272AD855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4ED66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o preferenc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43825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46 (16.8%)</w:t>
            </w:r>
          </w:p>
        </w:tc>
      </w:tr>
      <w:tr w:rsidR="00AA77C6" w:rsidRPr="006D208C" w14:paraId="06D84735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9F625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4A4EF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53 (19.5%)</w:t>
            </w:r>
          </w:p>
        </w:tc>
      </w:tr>
      <w:tr w:rsidR="00AA77C6" w:rsidRPr="006D208C" w14:paraId="7F74FC08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082B0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269E4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74 (63.7%)</w:t>
            </w:r>
          </w:p>
        </w:tc>
      </w:tr>
      <w:tr w:rsidR="00AA77C6" w:rsidRPr="006D208C" w14:paraId="5F6DB853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5C58D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Internet-Based Intervention Program-Relaxation Exercis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89BCD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 </w:t>
            </w:r>
          </w:p>
        </w:tc>
      </w:tr>
      <w:tr w:rsidR="00AA77C6" w:rsidRPr="006D208C" w14:paraId="75F18F76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5327B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o preferenc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E4DF5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39 (14.3%)</w:t>
            </w:r>
          </w:p>
        </w:tc>
      </w:tr>
      <w:tr w:rsidR="00AA77C6" w:rsidRPr="006D208C" w14:paraId="6888DFAD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98B97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D0516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20 (7.3%)</w:t>
            </w:r>
          </w:p>
        </w:tc>
      </w:tr>
      <w:tr w:rsidR="00AA77C6" w:rsidRPr="006D208C" w14:paraId="5422A71B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9E303" w14:textId="77777777" w:rsidR="00AA77C6" w:rsidRPr="006D208C" w:rsidRDefault="00AA77C6" w:rsidP="006D208C">
            <w:pPr>
              <w:ind w:firstLineChars="200" w:firstLine="400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CAE6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214 (78.4%)</w:t>
            </w:r>
          </w:p>
        </w:tc>
      </w:tr>
      <w:tr w:rsidR="00AA77C6" w:rsidRPr="006D208C" w14:paraId="125D4352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19092" w14:textId="77777777" w:rsidR="00AA77C6" w:rsidRPr="006D208C" w:rsidRDefault="00AA77C6" w:rsidP="006D208C">
            <w:pPr>
              <w:ind w:firstLineChars="15" w:firstLine="30"/>
              <w:rPr>
                <w:rFonts w:eastAsia="Times New Roman"/>
                <w:b/>
                <w:i/>
                <w:iCs/>
                <w:sz w:val="20"/>
                <w:szCs w:val="20"/>
                <w:lang w:val="en-GB"/>
              </w:rPr>
            </w:pPr>
            <w:bookmarkStart w:id="1" w:name="_Hlk155276777"/>
            <w:r w:rsidRPr="006D208C">
              <w:rPr>
                <w:rFonts w:eastAsia="Times New Roman"/>
                <w:b/>
                <w:i/>
                <w:iCs/>
                <w:sz w:val="20"/>
                <w:szCs w:val="20"/>
                <w:lang w:val="en-GB"/>
              </w:rPr>
              <w:t>Measurements form scales</w:t>
            </w:r>
            <w:bookmarkEnd w:id="1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4221B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</w:p>
        </w:tc>
      </w:tr>
      <w:tr w:rsidR="00AA77C6" w:rsidRPr="006D208C" w14:paraId="6B2683C7" w14:textId="77777777" w:rsidTr="00FB0128">
        <w:trPr>
          <w:cantSplit/>
          <w:trHeight w:val="20"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C6EA4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bookmarkStart w:id="2" w:name="_Hlk155276794"/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Digital Literacy</w:t>
            </w:r>
            <w:bookmarkEnd w:id="2"/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D58DA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35.05 (8.74)</w:t>
            </w:r>
          </w:p>
        </w:tc>
      </w:tr>
      <w:tr w:rsidR="00AA77C6" w:rsidRPr="006D208C" w14:paraId="112530CA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A4861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bookmarkStart w:id="3" w:name="_Hlk155276800"/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Anxiety</w:t>
            </w:r>
            <w:bookmarkEnd w:id="3"/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7780C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0.13 (5.77)</w:t>
            </w:r>
          </w:p>
        </w:tc>
      </w:tr>
      <w:tr w:rsidR="00AA77C6" w:rsidRPr="006D208C" w14:paraId="1E2C364E" w14:textId="77777777" w:rsidTr="00FB0128">
        <w:trPr>
          <w:cantSplit/>
          <w:trHeight w:val="20"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D7359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bookmarkStart w:id="4" w:name="_Hlk155276807"/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Depressive Symptoms</w:t>
            </w:r>
            <w:bookmarkEnd w:id="4"/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EFF7E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2.80 (6.63)</w:t>
            </w:r>
          </w:p>
        </w:tc>
      </w:tr>
      <w:tr w:rsidR="00AA77C6" w:rsidRPr="006D208C" w14:paraId="7FFC2F93" w14:textId="77777777" w:rsidTr="00FB0128">
        <w:trPr>
          <w:cantSplit/>
          <w:trHeight w:val="20"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C0449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Attitudes toward guided internet interventions- perceived usefulness and helpfulness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D35F8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20.39 (5.45)</w:t>
            </w:r>
          </w:p>
        </w:tc>
      </w:tr>
      <w:tr w:rsidR="00AA77C6" w:rsidRPr="006D208C" w14:paraId="44FFE25A" w14:textId="77777777" w:rsidTr="00FB0128">
        <w:trPr>
          <w:cantSplit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A1B5C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Attitudes toward guided internet interventions- perceived advantage relative to face-to-face therapy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83CC3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19.58 (7.47)</w:t>
            </w:r>
          </w:p>
        </w:tc>
      </w:tr>
      <w:tr w:rsidR="00AA77C6" w:rsidRPr="006D208C" w14:paraId="6829DEEF" w14:textId="77777777" w:rsidTr="00FB0128">
        <w:trPr>
          <w:cantSplit/>
          <w:trHeight w:val="20"/>
        </w:trPr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B648C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Attitudes toward guided internet interventions-total score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D1E23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39.97 (11.85)</w:t>
            </w:r>
          </w:p>
        </w:tc>
      </w:tr>
      <w:tr w:rsidR="00AA77C6" w:rsidRPr="006D208C" w14:paraId="351BEECF" w14:textId="77777777" w:rsidTr="00FB0128">
        <w:trPr>
          <w:trHeight w:val="20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A55D6" w14:textId="77777777" w:rsidR="00AA77C6" w:rsidRPr="006D208C" w:rsidRDefault="00AA77C6" w:rsidP="00915A5A">
            <w:pPr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vertAlign w:val="superscript"/>
                <w:lang w:val="en-GB"/>
              </w:rPr>
              <w:t>1</w:t>
            </w:r>
            <w:r w:rsidRPr="006D208C">
              <w:rPr>
                <w:rFonts w:eastAsia="Times New Roman"/>
                <w:bCs/>
                <w:sz w:val="20"/>
                <w:szCs w:val="20"/>
                <w:lang w:val="en-GB"/>
              </w:rPr>
              <w:t>Mean (SD); n (%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BB283" w14:textId="77777777" w:rsidR="00AA77C6" w:rsidRPr="006D208C" w:rsidRDefault="00AA77C6" w:rsidP="00915A5A">
            <w:pPr>
              <w:jc w:val="center"/>
              <w:rPr>
                <w:rFonts w:eastAsia="Times New Roman"/>
                <w:bCs/>
                <w:sz w:val="20"/>
                <w:szCs w:val="20"/>
                <w:lang w:val="en-GB"/>
              </w:rPr>
            </w:pPr>
            <w:r w:rsidRPr="006D208C">
              <w:rPr>
                <w:rFonts w:eastAsia="Times New Roman"/>
                <w:bCs/>
                <w:sz w:val="20"/>
                <w:szCs w:val="20"/>
                <w:vertAlign w:val="superscript"/>
                <w:lang w:val="en-GB"/>
              </w:rPr>
              <w:t> </w:t>
            </w:r>
          </w:p>
        </w:tc>
      </w:tr>
    </w:tbl>
    <w:p w14:paraId="74D40CD0" w14:textId="77777777" w:rsidR="00B86981" w:rsidRDefault="00B86981" w:rsidP="00B86981">
      <w:pPr>
        <w:spacing w:line="480" w:lineRule="auto"/>
        <w:rPr>
          <w:bCs/>
          <w:lang w:val="en-GB"/>
        </w:rPr>
      </w:pPr>
      <w:bookmarkStart w:id="5" w:name="_GoBack"/>
      <w:bookmarkEnd w:id="0"/>
      <w:bookmarkEnd w:id="5"/>
    </w:p>
    <w:sectPr w:rsidR="00B86981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49CAAA" w14:textId="77777777" w:rsidR="00F62E5D" w:rsidRDefault="00F62E5D" w:rsidP="00D316FA">
      <w:pPr>
        <w:spacing w:line="240" w:lineRule="auto"/>
      </w:pPr>
      <w:r>
        <w:separator/>
      </w:r>
    </w:p>
  </w:endnote>
  <w:endnote w:type="continuationSeparator" w:id="0">
    <w:p w14:paraId="75081FFA" w14:textId="77777777" w:rsidR="00F62E5D" w:rsidRDefault="00F62E5D" w:rsidP="00D316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744C6D" w14:textId="77777777" w:rsidR="00F62E5D" w:rsidRDefault="00F62E5D" w:rsidP="00D316FA">
      <w:pPr>
        <w:spacing w:line="240" w:lineRule="auto"/>
      </w:pPr>
      <w:r>
        <w:separator/>
      </w:r>
    </w:p>
  </w:footnote>
  <w:footnote w:type="continuationSeparator" w:id="0">
    <w:p w14:paraId="5D70B59B" w14:textId="77777777" w:rsidR="00F62E5D" w:rsidRDefault="00F62E5D" w:rsidP="00D316F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bAwsrQwtADS5kYGlko6SsGpxcWZ+XkgBSa1ANGsug8sAAAA"/>
  </w:docVars>
  <w:rsids>
    <w:rsidRoot w:val="00C512B6"/>
    <w:rsid w:val="000014FA"/>
    <w:rsid w:val="00013EC4"/>
    <w:rsid w:val="000164F0"/>
    <w:rsid w:val="00027978"/>
    <w:rsid w:val="00040DFD"/>
    <w:rsid w:val="00046E39"/>
    <w:rsid w:val="00065244"/>
    <w:rsid w:val="00070034"/>
    <w:rsid w:val="00075997"/>
    <w:rsid w:val="00080569"/>
    <w:rsid w:val="000A497A"/>
    <w:rsid w:val="000A626A"/>
    <w:rsid w:val="000B18C0"/>
    <w:rsid w:val="000C060B"/>
    <w:rsid w:val="000E76C2"/>
    <w:rsid w:val="000F75A3"/>
    <w:rsid w:val="00125B4E"/>
    <w:rsid w:val="0016747F"/>
    <w:rsid w:val="001718EC"/>
    <w:rsid w:val="00173EBD"/>
    <w:rsid w:val="00181366"/>
    <w:rsid w:val="001A1B72"/>
    <w:rsid w:val="001A3C99"/>
    <w:rsid w:val="001A697B"/>
    <w:rsid w:val="001B4CE7"/>
    <w:rsid w:val="001C136B"/>
    <w:rsid w:val="001C6CF6"/>
    <w:rsid w:val="001D45AA"/>
    <w:rsid w:val="001E087F"/>
    <w:rsid w:val="001E54E9"/>
    <w:rsid w:val="001E67C5"/>
    <w:rsid w:val="00210025"/>
    <w:rsid w:val="002229DE"/>
    <w:rsid w:val="00222D8E"/>
    <w:rsid w:val="002370C1"/>
    <w:rsid w:val="00253976"/>
    <w:rsid w:val="00255763"/>
    <w:rsid w:val="00260009"/>
    <w:rsid w:val="00271DCF"/>
    <w:rsid w:val="00275CFF"/>
    <w:rsid w:val="002805FA"/>
    <w:rsid w:val="002A412C"/>
    <w:rsid w:val="002A4BA2"/>
    <w:rsid w:val="002B53D3"/>
    <w:rsid w:val="002D2921"/>
    <w:rsid w:val="002D4942"/>
    <w:rsid w:val="002E751D"/>
    <w:rsid w:val="002F3979"/>
    <w:rsid w:val="002F3B4E"/>
    <w:rsid w:val="00300356"/>
    <w:rsid w:val="00310B3A"/>
    <w:rsid w:val="0032177F"/>
    <w:rsid w:val="00323D9B"/>
    <w:rsid w:val="0032588E"/>
    <w:rsid w:val="00333451"/>
    <w:rsid w:val="0033368F"/>
    <w:rsid w:val="00341AA8"/>
    <w:rsid w:val="00341B54"/>
    <w:rsid w:val="003543FB"/>
    <w:rsid w:val="003554AA"/>
    <w:rsid w:val="003566D0"/>
    <w:rsid w:val="00357F06"/>
    <w:rsid w:val="00370F6B"/>
    <w:rsid w:val="00380E5B"/>
    <w:rsid w:val="00393825"/>
    <w:rsid w:val="00394343"/>
    <w:rsid w:val="003A479B"/>
    <w:rsid w:val="003C2F15"/>
    <w:rsid w:val="003D6ADA"/>
    <w:rsid w:val="003E339E"/>
    <w:rsid w:val="0042220E"/>
    <w:rsid w:val="004247F2"/>
    <w:rsid w:val="004263E8"/>
    <w:rsid w:val="004263FB"/>
    <w:rsid w:val="00432F58"/>
    <w:rsid w:val="00436B3C"/>
    <w:rsid w:val="00442183"/>
    <w:rsid w:val="004459B4"/>
    <w:rsid w:val="00454036"/>
    <w:rsid w:val="0045490B"/>
    <w:rsid w:val="00465F60"/>
    <w:rsid w:val="004762F2"/>
    <w:rsid w:val="0048072A"/>
    <w:rsid w:val="00487D11"/>
    <w:rsid w:val="004A7FF5"/>
    <w:rsid w:val="004B44AF"/>
    <w:rsid w:val="004B7F86"/>
    <w:rsid w:val="004C27F3"/>
    <w:rsid w:val="004D3492"/>
    <w:rsid w:val="004E3E14"/>
    <w:rsid w:val="004E5603"/>
    <w:rsid w:val="004F2AF1"/>
    <w:rsid w:val="00502A84"/>
    <w:rsid w:val="00504F56"/>
    <w:rsid w:val="00506973"/>
    <w:rsid w:val="0050788E"/>
    <w:rsid w:val="00515E22"/>
    <w:rsid w:val="00516181"/>
    <w:rsid w:val="005247DB"/>
    <w:rsid w:val="00537518"/>
    <w:rsid w:val="0053790B"/>
    <w:rsid w:val="00546877"/>
    <w:rsid w:val="00547EE6"/>
    <w:rsid w:val="00561E80"/>
    <w:rsid w:val="00567586"/>
    <w:rsid w:val="00572B84"/>
    <w:rsid w:val="00576CDE"/>
    <w:rsid w:val="005874FA"/>
    <w:rsid w:val="00591F16"/>
    <w:rsid w:val="005B746E"/>
    <w:rsid w:val="005D2688"/>
    <w:rsid w:val="005E04F9"/>
    <w:rsid w:val="005E4080"/>
    <w:rsid w:val="005F0A98"/>
    <w:rsid w:val="005F12C9"/>
    <w:rsid w:val="0061102B"/>
    <w:rsid w:val="006152A0"/>
    <w:rsid w:val="0062348E"/>
    <w:rsid w:val="00637443"/>
    <w:rsid w:val="00645AA0"/>
    <w:rsid w:val="006502BC"/>
    <w:rsid w:val="00662A1F"/>
    <w:rsid w:val="00663481"/>
    <w:rsid w:val="0066407E"/>
    <w:rsid w:val="006906A0"/>
    <w:rsid w:val="00693516"/>
    <w:rsid w:val="006D208C"/>
    <w:rsid w:val="006E25CE"/>
    <w:rsid w:val="006E46BC"/>
    <w:rsid w:val="006F3521"/>
    <w:rsid w:val="006F687F"/>
    <w:rsid w:val="00702393"/>
    <w:rsid w:val="0072049F"/>
    <w:rsid w:val="00735996"/>
    <w:rsid w:val="00741606"/>
    <w:rsid w:val="00754EE0"/>
    <w:rsid w:val="00757163"/>
    <w:rsid w:val="007669A0"/>
    <w:rsid w:val="00781849"/>
    <w:rsid w:val="00793967"/>
    <w:rsid w:val="007A6171"/>
    <w:rsid w:val="007B1B8B"/>
    <w:rsid w:val="007D46D8"/>
    <w:rsid w:val="007E2685"/>
    <w:rsid w:val="007F795D"/>
    <w:rsid w:val="00803E60"/>
    <w:rsid w:val="00807535"/>
    <w:rsid w:val="00830DAF"/>
    <w:rsid w:val="008341C4"/>
    <w:rsid w:val="008368DB"/>
    <w:rsid w:val="00847B18"/>
    <w:rsid w:val="00860A5F"/>
    <w:rsid w:val="0087086A"/>
    <w:rsid w:val="00880F87"/>
    <w:rsid w:val="008849BB"/>
    <w:rsid w:val="0088516E"/>
    <w:rsid w:val="008931E8"/>
    <w:rsid w:val="00894AA4"/>
    <w:rsid w:val="008B2C9D"/>
    <w:rsid w:val="008B5B3D"/>
    <w:rsid w:val="008B6787"/>
    <w:rsid w:val="008C3FEA"/>
    <w:rsid w:val="008C40FE"/>
    <w:rsid w:val="008D4AA2"/>
    <w:rsid w:val="008E7826"/>
    <w:rsid w:val="008F397D"/>
    <w:rsid w:val="0090585F"/>
    <w:rsid w:val="00915A5A"/>
    <w:rsid w:val="00954673"/>
    <w:rsid w:val="009550AE"/>
    <w:rsid w:val="00971BE4"/>
    <w:rsid w:val="0097237E"/>
    <w:rsid w:val="00983B82"/>
    <w:rsid w:val="009916B6"/>
    <w:rsid w:val="009B36F4"/>
    <w:rsid w:val="009B3D8F"/>
    <w:rsid w:val="009C0EF9"/>
    <w:rsid w:val="009C6A3A"/>
    <w:rsid w:val="009F5A92"/>
    <w:rsid w:val="009F7AFF"/>
    <w:rsid w:val="00A11471"/>
    <w:rsid w:val="00A21C44"/>
    <w:rsid w:val="00A310FB"/>
    <w:rsid w:val="00A42486"/>
    <w:rsid w:val="00A551CB"/>
    <w:rsid w:val="00A564C3"/>
    <w:rsid w:val="00A63FB0"/>
    <w:rsid w:val="00A6614F"/>
    <w:rsid w:val="00A84463"/>
    <w:rsid w:val="00A8680A"/>
    <w:rsid w:val="00A9043B"/>
    <w:rsid w:val="00A926AA"/>
    <w:rsid w:val="00A9616A"/>
    <w:rsid w:val="00AA77C6"/>
    <w:rsid w:val="00AB07E8"/>
    <w:rsid w:val="00AB5675"/>
    <w:rsid w:val="00AB7202"/>
    <w:rsid w:val="00AC37BD"/>
    <w:rsid w:val="00AF2897"/>
    <w:rsid w:val="00AF4AF0"/>
    <w:rsid w:val="00B00DA2"/>
    <w:rsid w:val="00B04A79"/>
    <w:rsid w:val="00B06BB6"/>
    <w:rsid w:val="00B15FD3"/>
    <w:rsid w:val="00B17381"/>
    <w:rsid w:val="00B4050E"/>
    <w:rsid w:val="00B42114"/>
    <w:rsid w:val="00B464E6"/>
    <w:rsid w:val="00B468BC"/>
    <w:rsid w:val="00B50120"/>
    <w:rsid w:val="00B558B4"/>
    <w:rsid w:val="00B83DF7"/>
    <w:rsid w:val="00B84FB0"/>
    <w:rsid w:val="00B86981"/>
    <w:rsid w:val="00B97AF5"/>
    <w:rsid w:val="00BA03B2"/>
    <w:rsid w:val="00BA3BCF"/>
    <w:rsid w:val="00BB5D2D"/>
    <w:rsid w:val="00BC4594"/>
    <w:rsid w:val="00BD4A98"/>
    <w:rsid w:val="00C0008C"/>
    <w:rsid w:val="00C00A5B"/>
    <w:rsid w:val="00C07D61"/>
    <w:rsid w:val="00C17727"/>
    <w:rsid w:val="00C20415"/>
    <w:rsid w:val="00C228C6"/>
    <w:rsid w:val="00C244A7"/>
    <w:rsid w:val="00C30977"/>
    <w:rsid w:val="00C4700C"/>
    <w:rsid w:val="00C470AA"/>
    <w:rsid w:val="00C512B6"/>
    <w:rsid w:val="00C52BD5"/>
    <w:rsid w:val="00C5700F"/>
    <w:rsid w:val="00C667BC"/>
    <w:rsid w:val="00C73B00"/>
    <w:rsid w:val="00C74C14"/>
    <w:rsid w:val="00C76E75"/>
    <w:rsid w:val="00C94BB0"/>
    <w:rsid w:val="00C967A9"/>
    <w:rsid w:val="00CA3570"/>
    <w:rsid w:val="00CA3976"/>
    <w:rsid w:val="00CB754C"/>
    <w:rsid w:val="00CC0282"/>
    <w:rsid w:val="00CD0ED9"/>
    <w:rsid w:val="00CF43A9"/>
    <w:rsid w:val="00D23629"/>
    <w:rsid w:val="00D316FA"/>
    <w:rsid w:val="00D34608"/>
    <w:rsid w:val="00D37DF3"/>
    <w:rsid w:val="00D46BF6"/>
    <w:rsid w:val="00D60F7C"/>
    <w:rsid w:val="00D71E18"/>
    <w:rsid w:val="00D843AE"/>
    <w:rsid w:val="00D87934"/>
    <w:rsid w:val="00D95BB7"/>
    <w:rsid w:val="00DA5AD4"/>
    <w:rsid w:val="00DB02D0"/>
    <w:rsid w:val="00DB2616"/>
    <w:rsid w:val="00DD55BD"/>
    <w:rsid w:val="00DF48E2"/>
    <w:rsid w:val="00DF6B28"/>
    <w:rsid w:val="00E04C49"/>
    <w:rsid w:val="00E15D22"/>
    <w:rsid w:val="00E36C8D"/>
    <w:rsid w:val="00E628D1"/>
    <w:rsid w:val="00E6545D"/>
    <w:rsid w:val="00E725AC"/>
    <w:rsid w:val="00E97C5B"/>
    <w:rsid w:val="00EB794D"/>
    <w:rsid w:val="00EC6349"/>
    <w:rsid w:val="00F0674B"/>
    <w:rsid w:val="00F15B20"/>
    <w:rsid w:val="00F202DF"/>
    <w:rsid w:val="00F265FA"/>
    <w:rsid w:val="00F45883"/>
    <w:rsid w:val="00F50150"/>
    <w:rsid w:val="00F519E5"/>
    <w:rsid w:val="00F62E5D"/>
    <w:rsid w:val="00F7417A"/>
    <w:rsid w:val="00F777EC"/>
    <w:rsid w:val="00F901F3"/>
    <w:rsid w:val="00F91834"/>
    <w:rsid w:val="00FA1AE0"/>
    <w:rsid w:val="00FB485F"/>
    <w:rsid w:val="00FC357F"/>
    <w:rsid w:val="00FD326F"/>
    <w:rsid w:val="00FD6B1A"/>
    <w:rsid w:val="00FF2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842C5"/>
  <w15:docId w15:val="{9B128267-2970-1B4E-A696-A5358EA9D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tr" w:eastAsia="tr-T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customStyle="1" w:styleId="Kaynaka1">
    <w:name w:val="Kaynakça  1"/>
    <w:basedOn w:val="Normal"/>
    <w:link w:val="BibliographyChar"/>
    <w:rsid w:val="00FD6B1A"/>
    <w:pPr>
      <w:spacing w:line="480" w:lineRule="auto"/>
      <w:ind w:left="720" w:hanging="720"/>
      <w:jc w:val="center"/>
    </w:pPr>
    <w:rPr>
      <w:rFonts w:ascii="Times New Roman" w:eastAsia="Times New Roman" w:hAnsi="Times New Roman" w:cs="Times New Roman"/>
      <w:b/>
    </w:rPr>
  </w:style>
  <w:style w:type="character" w:customStyle="1" w:styleId="BibliographyChar">
    <w:name w:val="Bibliography Char"/>
    <w:basedOn w:val="DefaultParagraphFont"/>
    <w:link w:val="Kaynaka1"/>
    <w:rsid w:val="00FD6B1A"/>
    <w:rPr>
      <w:rFonts w:ascii="Times New Roman" w:eastAsia="Times New Roman" w:hAnsi="Times New Roman" w:cs="Times New Roman"/>
      <w:b/>
    </w:rPr>
  </w:style>
  <w:style w:type="paragraph" w:styleId="Caption">
    <w:name w:val="caption"/>
    <w:basedOn w:val="Normal"/>
    <w:next w:val="Normal"/>
    <w:uiPriority w:val="35"/>
    <w:unhideWhenUsed/>
    <w:qFormat/>
    <w:rsid w:val="003554AA"/>
    <w:pPr>
      <w:spacing w:after="200" w:line="240" w:lineRule="auto"/>
    </w:pPr>
    <w:rPr>
      <w:rFonts w:eastAsiaTheme="minorEastAsia" w:cstheme="minorBidi"/>
      <w:iCs/>
      <w:szCs w:val="1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A49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49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49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9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97A"/>
    <w:rPr>
      <w:b/>
      <w:bCs/>
      <w:sz w:val="20"/>
      <w:szCs w:val="20"/>
    </w:rPr>
  </w:style>
  <w:style w:type="paragraph" w:customStyle="1" w:styleId="Kaynaka2">
    <w:name w:val="Kaynakça  2"/>
    <w:basedOn w:val="Normal"/>
    <w:link w:val="BibliographyChar1"/>
    <w:rsid w:val="00EB794D"/>
    <w:pPr>
      <w:spacing w:before="240" w:line="480" w:lineRule="auto"/>
      <w:ind w:left="720" w:hanging="720"/>
      <w:jc w:val="both"/>
    </w:pPr>
    <w:rPr>
      <w:rFonts w:eastAsia="Times New Roman"/>
      <w:b/>
      <w:lang w:val="en-GB"/>
    </w:rPr>
  </w:style>
  <w:style w:type="character" w:customStyle="1" w:styleId="BibliographyChar1">
    <w:name w:val="Bibliography Char1"/>
    <w:basedOn w:val="DefaultParagraphFont"/>
    <w:link w:val="Kaynaka2"/>
    <w:rsid w:val="00EB794D"/>
    <w:rPr>
      <w:rFonts w:eastAsia="Times New Roman"/>
      <w:b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316F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16FA"/>
  </w:style>
  <w:style w:type="paragraph" w:styleId="Footer">
    <w:name w:val="footer"/>
    <w:basedOn w:val="Normal"/>
    <w:link w:val="FooterChar"/>
    <w:uiPriority w:val="99"/>
    <w:unhideWhenUsed/>
    <w:rsid w:val="00D316F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16FA"/>
  </w:style>
  <w:style w:type="paragraph" w:styleId="Revision">
    <w:name w:val="Revision"/>
    <w:hidden/>
    <w:uiPriority w:val="99"/>
    <w:semiHidden/>
    <w:rsid w:val="00546877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7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0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C5B63FA-0EC3-4E03-B15C-11660931C1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8</Words>
  <Characters>3812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t Altınok</dc:creator>
  <cp:lastModifiedBy>E738186</cp:lastModifiedBy>
  <cp:revision>4</cp:revision>
  <dcterms:created xsi:type="dcterms:W3CDTF">2024-01-04T22:04:00Z</dcterms:created>
  <dcterms:modified xsi:type="dcterms:W3CDTF">2024-02-04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apa","locale":"en-GB","hasBibliography":true,"bibliographyStyleHasBeenSet":true},"prefs":{"fieldType":"Field","automaticJournalAbbreviations":true,"delayCitationUpdates":false,"noteType":0},"sessionID":"0E</vt:lpwstr>
  </property>
  <property fmtid="{D5CDD505-2E9C-101B-9397-08002B2CF9AE}" pid="3" name="ZOTERO_PREF_2">
    <vt:lpwstr>4hneGJ","zoteroVersion":"6.0.27","dataVersion":4}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7th edi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Name 4_1">
    <vt:lpwstr>Modern Humanities Research Association 3rd edition (note with bibliography)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8th edition</vt:lpwstr>
  </property>
  <property fmtid="{D5CDD505-2E9C-101B-9397-08002B2CF9AE}" pid="16" name="Mendeley Recent Style Id 6_1">
    <vt:lpwstr>http://www.zotero.org/styles/national-library-of-medicine</vt:lpwstr>
  </property>
  <property fmtid="{D5CDD505-2E9C-101B-9397-08002B2CF9AE}" pid="17" name="Mendeley Recent Style Name 6_1">
    <vt:lpwstr>National Library of Medicine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vancouver</vt:lpwstr>
  </property>
  <property fmtid="{D5CDD505-2E9C-101B-9397-08002B2CF9AE}" pid="21" name="Mendeley Recent Style Name 8_1">
    <vt:lpwstr>Vancouver</vt:lpwstr>
  </property>
  <property fmtid="{D5CDD505-2E9C-101B-9397-08002B2CF9AE}" pid="22" name="Mendeley Recent Style Id 9_1">
    <vt:lpwstr>http://www.zotero.org/styles/iscience</vt:lpwstr>
  </property>
  <property fmtid="{D5CDD505-2E9C-101B-9397-08002B2CF9AE}" pid="23" name="Mendeley Recent Style Name 9_1">
    <vt:lpwstr>iScience</vt:lpwstr>
  </property>
</Properties>
</file>